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5A24B74" w14:textId="1B110232" w:rsidR="009A1B8C" w:rsidRDefault="009A1B8C" w:rsidP="009A1B8C">
      <w:bookmarkStart w:id="0" w:name="_Hlk206674509"/>
      <w:r w:rsidRPr="009A1B8C">
        <w:t xml:space="preserve">Table </w:t>
      </w:r>
      <w:r w:rsidRPr="009A1B8C">
        <w:t>Supplementary 1</w:t>
      </w:r>
      <w:r w:rsidRPr="009A1B8C">
        <w:t xml:space="preserve"> Search strategies</w:t>
      </w:r>
      <w:r w:rsidRPr="00A95A16">
        <w:t xml:space="preserve"> for different databases were used for the literature search</w:t>
      </w:r>
    </w:p>
    <w:tbl>
      <w:tblPr>
        <w:tblStyle w:val="TableGrid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4054"/>
        <w:gridCol w:w="4172"/>
      </w:tblGrid>
      <w:tr w:rsidR="009A1B8C" w14:paraId="187656E9" w14:textId="77777777" w:rsidTr="000F739D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E358B63" w14:textId="77777777" w:rsidR="009A1B8C" w:rsidRPr="004D22D7" w:rsidRDefault="009A1B8C" w:rsidP="00CA2D01">
            <w:pPr>
              <w:jc w:val="center"/>
              <w:rPr>
                <w:b/>
                <w:bCs/>
              </w:rPr>
            </w:pPr>
            <w:r w:rsidRPr="004D22D7">
              <w:rPr>
                <w:b/>
                <w:bCs/>
              </w:rPr>
              <w:t>Database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14:paraId="77314488" w14:textId="77777777" w:rsidR="009A1B8C" w:rsidRPr="004D22D7" w:rsidRDefault="009A1B8C" w:rsidP="00CA2D01">
            <w:pPr>
              <w:jc w:val="center"/>
              <w:rPr>
                <w:b/>
                <w:bCs/>
              </w:rPr>
            </w:pPr>
            <w:r w:rsidRPr="004D22D7">
              <w:rPr>
                <w:b/>
                <w:bCs/>
              </w:rPr>
              <w:t>Search string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</w:tcPr>
          <w:p w14:paraId="381F0101" w14:textId="77777777" w:rsidR="009A1B8C" w:rsidRPr="004D22D7" w:rsidRDefault="009A1B8C" w:rsidP="00CA2D01">
            <w:pPr>
              <w:tabs>
                <w:tab w:val="left" w:pos="612"/>
              </w:tabs>
              <w:rPr>
                <w:b/>
                <w:bCs/>
              </w:rPr>
            </w:pPr>
            <w:r>
              <w:rPr>
                <w:b/>
                <w:bCs/>
              </w:rPr>
              <w:tab/>
              <w:t>Filter Applied</w:t>
            </w:r>
          </w:p>
        </w:tc>
      </w:tr>
      <w:tr w:rsidR="009A1B8C" w14:paraId="67042B4F" w14:textId="77777777" w:rsidTr="000F739D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EF0F06E" w14:textId="77777777" w:rsidR="009A1B8C" w:rsidRDefault="009A1B8C" w:rsidP="00CA2D01">
            <w:r>
              <w:t>PubMed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14:paraId="4C445FE3" w14:textId="77777777" w:rsidR="009A1B8C" w:rsidRDefault="009A1B8C" w:rsidP="00CA2D01">
            <w:r w:rsidRPr="008759C7">
              <w:t>(((“gut microbiota”[</w:t>
            </w:r>
            <w:proofErr w:type="spellStart"/>
            <w:r w:rsidRPr="008759C7">
              <w:t>MeSH</w:t>
            </w:r>
            <w:proofErr w:type="spellEnd"/>
            <w:r w:rsidRPr="008759C7">
              <w:t xml:space="preserve"> Terms]) OR (“gut </w:t>
            </w:r>
            <w:proofErr w:type="spellStart"/>
            <w:r w:rsidRPr="008759C7">
              <w:t>microb</w:t>
            </w:r>
            <w:proofErr w:type="spellEnd"/>
            <w:r w:rsidRPr="008759C7">
              <w:t>*”[</w:t>
            </w:r>
            <w:r>
              <w:t>All Fields</w:t>
            </w:r>
            <w:r w:rsidRPr="008759C7">
              <w:t xml:space="preserve">]) OR (“intestinal </w:t>
            </w:r>
            <w:proofErr w:type="spellStart"/>
            <w:r w:rsidRPr="008759C7">
              <w:t>microb</w:t>
            </w:r>
            <w:proofErr w:type="spellEnd"/>
            <w:r w:rsidRPr="008759C7">
              <w:t>*”[</w:t>
            </w:r>
            <w:r w:rsidRPr="00A95A16">
              <w:t xml:space="preserve"> All Fields </w:t>
            </w:r>
            <w:r w:rsidRPr="008759C7">
              <w:t xml:space="preserve">OR (“gut </w:t>
            </w:r>
            <w:proofErr w:type="spellStart"/>
            <w:r w:rsidRPr="008759C7">
              <w:t>bacteri</w:t>
            </w:r>
            <w:proofErr w:type="spellEnd"/>
            <w:r w:rsidRPr="008759C7">
              <w:t>*”[</w:t>
            </w:r>
            <w:r w:rsidRPr="00A95A16">
              <w:t xml:space="preserve"> All Fields</w:t>
            </w:r>
            <w:r w:rsidRPr="008759C7">
              <w:t xml:space="preserve">]) OR (“intestinal </w:t>
            </w:r>
            <w:proofErr w:type="spellStart"/>
            <w:r w:rsidRPr="008759C7">
              <w:t>bacteri</w:t>
            </w:r>
            <w:proofErr w:type="spellEnd"/>
            <w:r w:rsidRPr="008759C7">
              <w:t>*”[</w:t>
            </w:r>
            <w:r w:rsidRPr="00A95A16">
              <w:t xml:space="preserve"> All Fields</w:t>
            </w:r>
            <w:r w:rsidRPr="008759C7">
              <w:t xml:space="preserve">])) </w:t>
            </w:r>
            <w:r w:rsidRPr="008759C7">
              <w:br/>
              <w:t xml:space="preserve">AND </w:t>
            </w:r>
            <w:r w:rsidRPr="008759C7">
              <w:br/>
              <w:t>((“ovarian neoplasms”[</w:t>
            </w:r>
            <w:proofErr w:type="spellStart"/>
            <w:r w:rsidRPr="008759C7">
              <w:t>MeSH</w:t>
            </w:r>
            <w:proofErr w:type="spellEnd"/>
            <w:r w:rsidRPr="008759C7">
              <w:t xml:space="preserve"> Terms]) OR (“ovarian cancer”[</w:t>
            </w:r>
            <w:r w:rsidRPr="00A95A16">
              <w:t xml:space="preserve"> All Fields</w:t>
            </w:r>
            <w:r w:rsidRPr="008759C7">
              <w:t>]) OR (“ovarian carcinoma”[</w:t>
            </w:r>
            <w:r w:rsidRPr="00A95A16">
              <w:t xml:space="preserve"> All Fields</w:t>
            </w:r>
            <w:r w:rsidRPr="008759C7">
              <w:t>]) OR (“carcinoma of ovary”[</w:t>
            </w:r>
            <w:r w:rsidRPr="00A95A16">
              <w:t xml:space="preserve"> All Fields</w:t>
            </w:r>
            <w:r w:rsidRPr="008759C7">
              <w:t>])))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</w:tcPr>
          <w:p w14:paraId="761F5C95" w14:textId="77777777" w:rsidR="009A1B8C" w:rsidRDefault="009A1B8C" w:rsidP="009A1B8C">
            <w:pPr>
              <w:pStyle w:val="ListParagraph"/>
              <w:numPr>
                <w:ilvl w:val="0"/>
                <w:numId w:val="20"/>
              </w:numPr>
              <w:spacing w:before="0" w:after="0"/>
              <w:ind w:left="377"/>
            </w:pPr>
            <w:r>
              <w:t>Language: English</w:t>
            </w:r>
          </w:p>
          <w:p w14:paraId="2C2FA728" w14:textId="77777777" w:rsidR="009A1B8C" w:rsidRDefault="009A1B8C" w:rsidP="009A1B8C">
            <w:pPr>
              <w:pStyle w:val="ListParagraph"/>
              <w:numPr>
                <w:ilvl w:val="0"/>
                <w:numId w:val="20"/>
              </w:numPr>
              <w:spacing w:before="0" w:after="0"/>
              <w:ind w:left="377"/>
            </w:pPr>
            <w:r>
              <w:t>Publication years: Up to October 2025</w:t>
            </w:r>
          </w:p>
          <w:p w14:paraId="3B2C7A14" w14:textId="77777777" w:rsidR="009A1B8C" w:rsidRDefault="009A1B8C" w:rsidP="009A1B8C">
            <w:pPr>
              <w:pStyle w:val="ListParagraph"/>
              <w:numPr>
                <w:ilvl w:val="0"/>
                <w:numId w:val="20"/>
              </w:numPr>
              <w:spacing w:before="0" w:after="0"/>
              <w:ind w:left="377"/>
            </w:pPr>
            <w:r>
              <w:t xml:space="preserve">Species: human </w:t>
            </w:r>
          </w:p>
          <w:p w14:paraId="34543539" w14:textId="77777777" w:rsidR="009A1B8C" w:rsidRDefault="009A1B8C" w:rsidP="00CA2D01"/>
          <w:p w14:paraId="1D8A8B06" w14:textId="77777777" w:rsidR="009A1B8C" w:rsidRPr="004D22D7" w:rsidRDefault="009A1B8C" w:rsidP="00CA2D01"/>
        </w:tc>
      </w:tr>
      <w:tr w:rsidR="009A1B8C" w14:paraId="7C0982BB" w14:textId="77777777" w:rsidTr="000F739D">
        <w:tc>
          <w:tcPr>
            <w:tcW w:w="1975" w:type="dxa"/>
            <w:tcBorders>
              <w:top w:val="single" w:sz="4" w:space="0" w:color="auto"/>
            </w:tcBorders>
          </w:tcPr>
          <w:p w14:paraId="25FE7681" w14:textId="77777777" w:rsidR="009A1B8C" w:rsidRDefault="009A1B8C" w:rsidP="00CA2D01">
            <w:proofErr w:type="spellStart"/>
            <w:r>
              <w:t>WoS</w:t>
            </w:r>
            <w:proofErr w:type="spellEnd"/>
          </w:p>
        </w:tc>
        <w:tc>
          <w:tcPr>
            <w:tcW w:w="4054" w:type="dxa"/>
            <w:tcBorders>
              <w:top w:val="single" w:sz="4" w:space="0" w:color="auto"/>
            </w:tcBorders>
          </w:tcPr>
          <w:p w14:paraId="2E14EF8E" w14:textId="77777777" w:rsidR="009A1B8C" w:rsidRPr="00292ACE" w:rsidRDefault="009A1B8C" w:rsidP="00CA2D01">
            <w:r>
              <w:t xml:space="preserve">TS = ((“gut </w:t>
            </w:r>
            <w:proofErr w:type="spellStart"/>
            <w:r>
              <w:t>microb</w:t>
            </w:r>
            <w:proofErr w:type="spellEnd"/>
            <w:r>
              <w:t xml:space="preserve">*” OR “intestinal </w:t>
            </w:r>
            <w:proofErr w:type="spellStart"/>
            <w:r>
              <w:t>microb</w:t>
            </w:r>
            <w:proofErr w:type="spellEnd"/>
            <w:r>
              <w:t xml:space="preserve">*” OR “gut </w:t>
            </w:r>
            <w:proofErr w:type="spellStart"/>
            <w:r>
              <w:t>bacteri</w:t>
            </w:r>
            <w:proofErr w:type="spellEnd"/>
            <w:r>
              <w:t xml:space="preserve">*” OR “intestinal </w:t>
            </w:r>
            <w:proofErr w:type="spellStart"/>
            <w:r>
              <w:t>bacteri</w:t>
            </w:r>
            <w:proofErr w:type="spellEnd"/>
            <w:r>
              <w:t>*”) AND (“ovarian cancer” OR “ovarian carcinoma” OR “carcinoma of ovary”))</w:t>
            </w:r>
          </w:p>
        </w:tc>
        <w:tc>
          <w:tcPr>
            <w:tcW w:w="4172" w:type="dxa"/>
            <w:tcBorders>
              <w:top w:val="single" w:sz="4" w:space="0" w:color="auto"/>
            </w:tcBorders>
          </w:tcPr>
          <w:p w14:paraId="7436F95E" w14:textId="77777777" w:rsidR="009A1B8C" w:rsidRPr="004D22D7" w:rsidRDefault="009A1B8C" w:rsidP="00CA2D01">
            <w:pPr>
              <w:pStyle w:val="ListParagraph"/>
              <w:ind w:left="377"/>
            </w:pPr>
            <w:r w:rsidRPr="00A95A16">
              <w:t xml:space="preserve">• Language: English </w:t>
            </w:r>
            <w:r w:rsidRPr="00A95A16">
              <w:br/>
              <w:t xml:space="preserve">• Document type: Article </w:t>
            </w:r>
            <w:r w:rsidRPr="00A95A16">
              <w:br/>
              <w:t xml:space="preserve">• Timespan: </w:t>
            </w:r>
            <w:r>
              <w:t>Up to October 2025</w:t>
            </w:r>
            <w:r w:rsidRPr="004D22D7">
              <w:br/>
            </w:r>
          </w:p>
        </w:tc>
      </w:tr>
    </w:tbl>
    <w:p w14:paraId="13E93C3E" w14:textId="77777777" w:rsidR="009A1B8C" w:rsidRDefault="009A1B8C" w:rsidP="009A1B8C">
      <w:r w:rsidRPr="004049AF">
        <w:t xml:space="preserve">Abbreviation used depends on the database: </w:t>
      </w:r>
      <w:r>
        <w:t>TS: Topic search</w:t>
      </w:r>
    </w:p>
    <w:p w14:paraId="30C3D70B" w14:textId="77777777" w:rsidR="009A1B8C" w:rsidRPr="009A1B8C" w:rsidRDefault="009A1B8C" w:rsidP="002D400C">
      <w:pPr>
        <w:pStyle w:val="Heading1"/>
        <w:numPr>
          <w:ilvl w:val="0"/>
          <w:numId w:val="0"/>
        </w:numPr>
        <w:rPr>
          <w:b w:val="0"/>
          <w:bCs/>
        </w:rPr>
      </w:pPr>
    </w:p>
    <w:p w14:paraId="7F44C040" w14:textId="77777777" w:rsidR="009A1B8C" w:rsidRDefault="009A1B8C" w:rsidP="002D400C">
      <w:pPr>
        <w:pStyle w:val="Heading1"/>
        <w:numPr>
          <w:ilvl w:val="0"/>
          <w:numId w:val="0"/>
        </w:numPr>
        <w:rPr>
          <w:b w:val="0"/>
          <w:bCs/>
          <w:lang w:val="en-MY"/>
        </w:rPr>
      </w:pPr>
    </w:p>
    <w:p w14:paraId="0D601F17" w14:textId="5A3DB2C7" w:rsidR="002D400C" w:rsidRPr="002D400C" w:rsidRDefault="002D400C" w:rsidP="002D400C">
      <w:pPr>
        <w:pStyle w:val="Heading1"/>
        <w:numPr>
          <w:ilvl w:val="0"/>
          <w:numId w:val="0"/>
        </w:numPr>
        <w:rPr>
          <w:b w:val="0"/>
          <w:bCs/>
          <w:lang w:val="en-MY"/>
        </w:rPr>
      </w:pPr>
      <w:r w:rsidRPr="002D400C">
        <w:rPr>
          <w:b w:val="0"/>
          <w:bCs/>
          <w:lang w:val="en-MY"/>
        </w:rPr>
        <w:t>Table S</w:t>
      </w:r>
      <w:r w:rsidR="00F26129">
        <w:rPr>
          <w:b w:val="0"/>
          <w:bCs/>
          <w:lang w:val="en-MY"/>
        </w:rPr>
        <w:t xml:space="preserve">upplementary </w:t>
      </w:r>
      <w:r w:rsidR="000F739D">
        <w:rPr>
          <w:b w:val="0"/>
          <w:bCs/>
          <w:lang w:val="en-MY"/>
        </w:rPr>
        <w:t>2</w:t>
      </w:r>
      <w:r w:rsidRPr="002D400C">
        <w:rPr>
          <w:b w:val="0"/>
          <w:bCs/>
          <w:lang w:val="en-MY"/>
        </w:rPr>
        <w:t xml:space="preserve"> </w:t>
      </w:r>
      <w:r w:rsidRPr="002D400C">
        <w:rPr>
          <w:b w:val="0"/>
          <w:bCs/>
        </w:rPr>
        <w:t>Risk of bias evaluation</w:t>
      </w:r>
    </w:p>
    <w:tbl>
      <w:tblPr>
        <w:tblStyle w:val="PlainTable2"/>
        <w:tblW w:w="14745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1847"/>
        <w:gridCol w:w="1701"/>
        <w:gridCol w:w="1839"/>
        <w:gridCol w:w="992"/>
        <w:gridCol w:w="1701"/>
        <w:gridCol w:w="1843"/>
        <w:gridCol w:w="1422"/>
        <w:gridCol w:w="1129"/>
        <w:gridCol w:w="7"/>
      </w:tblGrid>
      <w:tr w:rsidR="004D56FA" w:rsidRPr="00452E93" w14:paraId="71CCB2C9" w14:textId="77777777" w:rsidTr="004D5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563BD" w14:textId="77777777" w:rsidR="002D400C" w:rsidRPr="0068289A" w:rsidRDefault="002D400C" w:rsidP="008246D0">
            <w:pPr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bookmarkStart w:id="1" w:name="_Hlk206674490"/>
            <w:bookmarkEnd w:id="0"/>
            <w:r w:rsidRPr="0068289A">
              <w:rPr>
                <w:rFonts w:cs="Times New Roman"/>
                <w:sz w:val="22"/>
              </w:rPr>
              <w:t>Study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00DD8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FFC8D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2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8620C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64260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D2974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C130A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366E9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D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FD148" w14:textId="77777777" w:rsidR="002D400C" w:rsidRPr="0068289A" w:rsidRDefault="002D400C" w:rsidP="008246D0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8289A">
              <w:rPr>
                <w:rFonts w:cs="Times New Roman"/>
                <w:sz w:val="22"/>
              </w:rPr>
              <w:t>Overall</w:t>
            </w:r>
          </w:p>
        </w:tc>
      </w:tr>
      <w:tr w:rsidR="004121A7" w:rsidRPr="00452E93" w14:paraId="15B0FF6A" w14:textId="77777777" w:rsidTr="004D56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F3BE22" w14:textId="630D45E4" w:rsidR="004121A7" w:rsidRPr="00452E93" w:rsidRDefault="004121A7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Chen at al. (2025)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D1F499" w14:textId="024BD181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A147AF" w14:textId="6C4261F8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47BD99" w14:textId="4B57ADAD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4152D3" w14:textId="2D6DA8EA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135AFC" w14:textId="0F9D8A14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966C89" w14:textId="4B8052D5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CE8855" w14:textId="5453CCD2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50E013" w14:textId="590613E5" w:rsidR="004121A7" w:rsidRPr="00452E93" w:rsidRDefault="004121A7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</w:tr>
      <w:tr w:rsidR="0003360B" w:rsidRPr="00452E93" w14:paraId="7CF0EC22" w14:textId="77777777" w:rsidTr="00350262">
        <w:trPr>
          <w:gridAfter w:val="1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33610" w14:textId="488FD558" w:rsidR="0003360B" w:rsidRPr="00452E93" w:rsidRDefault="0003360B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D'Amico et al. (2021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DD244" w14:textId="683FB52D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83500" w14:textId="495C819B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6009D" w14:textId="77B8FCD1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2690C" w14:textId="22B2FFFB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494F3" w14:textId="1DD1E143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312D5" w14:textId="10DEB905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65476" w14:textId="23EE267F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Low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32009" w14:textId="0F73E6D2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High </w:t>
            </w:r>
          </w:p>
        </w:tc>
      </w:tr>
      <w:tr w:rsidR="0003360B" w:rsidRPr="00452E93" w14:paraId="2EE994D9" w14:textId="77777777" w:rsidTr="00350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FBFB9" w14:textId="55401E8F" w:rsidR="0003360B" w:rsidRPr="00452E93" w:rsidRDefault="0003360B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Gong et al. (2021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B0149" w14:textId="3580E63A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D28A1" w14:textId="697EBFF4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CA3E6" w14:textId="3E1B8DE7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86852" w14:textId="54319B22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713B6" w14:textId="78B05470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C2C20" w14:textId="7ACAF3BB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5769C" w14:textId="1A0D7B5E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3EDE0" w14:textId="1AA4891A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</w:tr>
      <w:tr w:rsidR="0003360B" w:rsidRPr="00452E93" w14:paraId="168518CF" w14:textId="77777777" w:rsidTr="00350262">
        <w:trPr>
          <w:gridAfter w:val="1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026F1" w14:textId="045DBE6A" w:rsidR="0003360B" w:rsidRPr="00452E93" w:rsidRDefault="0003360B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Gong et al. (2025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2CAC8" w14:textId="19DA69F8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Hig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A55B1" w14:textId="471AC0AF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624AA" w14:textId="18E15B2F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984E4" w14:textId="2D902CAC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C17D7" w14:textId="3C738623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B53FE" w14:textId="5BF53B1A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21CA7" w14:textId="31007F6F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2034B" w14:textId="6D5D9FAB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High </w:t>
            </w:r>
          </w:p>
        </w:tc>
      </w:tr>
      <w:tr w:rsidR="0003360B" w:rsidRPr="00452E93" w14:paraId="43C953F1" w14:textId="77777777" w:rsidTr="00350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57866" w14:textId="5078C7E6" w:rsidR="0003360B" w:rsidRPr="00452E93" w:rsidRDefault="0003360B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Hu et al. (2023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89833" w14:textId="57B21697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3D0BE" w14:textId="7BE46310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BD84C" w14:textId="79185570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5BC32" w14:textId="52A12EC9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182CF" w14:textId="0B342A13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42553" w14:textId="61B72579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8D12C" w14:textId="19331B21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D4DAA" w14:textId="38C702E3" w:rsidR="0003360B" w:rsidRPr="00452E93" w:rsidRDefault="0003360B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</w:tr>
      <w:tr w:rsidR="0003360B" w:rsidRPr="00452E93" w14:paraId="3C57BF5F" w14:textId="77777777" w:rsidTr="00350262">
        <w:trPr>
          <w:gridAfter w:val="1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60EA8" w14:textId="6AF0E67E" w:rsidR="0003360B" w:rsidRPr="00452E93" w:rsidRDefault="0003360B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Jacobson et al. (2021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D0F2A" w14:textId="1BC95F73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B6059" w14:textId="45F0BF4A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C28F9" w14:textId="2ACB37A1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CAF00" w14:textId="1A18FF61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264F8" w14:textId="31D56148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8735B" w14:textId="7DAE41F8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E4E3D" w14:textId="3FC632AB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C4E60" w14:textId="5EC62746" w:rsidR="0003360B" w:rsidRPr="00452E93" w:rsidRDefault="0003360B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High </w:t>
            </w:r>
          </w:p>
        </w:tc>
      </w:tr>
      <w:tr w:rsidR="00452E93" w:rsidRPr="00452E93" w14:paraId="21B8A14F" w14:textId="77777777" w:rsidTr="00350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0B28B2" w14:textId="585AFF2A" w:rsidR="00452E93" w:rsidRPr="00452E93" w:rsidRDefault="00452E93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452E93">
              <w:rPr>
                <w:rFonts w:cs="Times New Roman"/>
                <w:b w:val="0"/>
                <w:bCs w:val="0"/>
                <w:sz w:val="22"/>
              </w:rPr>
              <w:t>Okazawa</w:t>
            </w:r>
            <w:proofErr w:type="spellEnd"/>
            <w:r w:rsidRPr="00452E93">
              <w:rPr>
                <w:rFonts w:cs="Times New Roman"/>
                <w:b w:val="0"/>
                <w:bCs w:val="0"/>
                <w:sz w:val="22"/>
              </w:rPr>
              <w:t>-Sakai et al. (2025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24F9E5" w14:textId="35FBC999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93C019" w14:textId="1771B62C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3D6D4D" w14:textId="00666352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97043B" w14:textId="72FCF024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8A1C6E" w14:textId="6C958D7D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718F5D" w14:textId="4061D8BD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5AFBC" w14:textId="04C4ACE5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3AE0A" w14:textId="082985B1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</w:tr>
      <w:tr w:rsidR="00452E93" w:rsidRPr="00452E93" w14:paraId="12377642" w14:textId="77777777" w:rsidTr="00350262">
        <w:trPr>
          <w:gridAfter w:val="1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1FA5D6" w14:textId="3BFA8921" w:rsidR="00452E93" w:rsidRPr="00452E93" w:rsidRDefault="00452E93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Tong et al., (2020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29D16B" w14:textId="156B88D0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Very hig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53C513" w14:textId="596C5486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BC1D28" w14:textId="2BF38507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B7444C" w14:textId="38432A0C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C3FD5D" w14:textId="03B0D34C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DBA5E3" w14:textId="31A6C248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7CBC8" w14:textId="65781C6B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19B16" w14:textId="4BE73406" w:rsidR="00452E93" w:rsidRPr="00452E93" w:rsidRDefault="00452E93" w:rsidP="008246D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High </w:t>
            </w:r>
          </w:p>
        </w:tc>
      </w:tr>
      <w:tr w:rsidR="00452E93" w:rsidRPr="00452E93" w14:paraId="7BFB972F" w14:textId="77777777" w:rsidTr="003502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78471E1B" w14:textId="7FC3AD62" w:rsidR="00452E93" w:rsidRPr="00452E93" w:rsidRDefault="00452E93" w:rsidP="008246D0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</w:rPr>
            </w:pPr>
            <w:r w:rsidRPr="00452E93">
              <w:rPr>
                <w:rFonts w:cs="Times New Roman"/>
                <w:b w:val="0"/>
                <w:bCs w:val="0"/>
                <w:sz w:val="22"/>
              </w:rPr>
              <w:t>Wang et al. (2022)</w:t>
            </w:r>
          </w:p>
        </w:tc>
        <w:tc>
          <w:tcPr>
            <w:tcW w:w="1847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B5AD816" w14:textId="10DF7553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7209B95" w14:textId="67A4BA35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83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8FD89EE" w14:textId="358860EA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1A15164" w14:textId="4BFACCCB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4BC52AD" w14:textId="6F8F7524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 xml:space="preserve">Low 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27BC9F86" w14:textId="6D8DC768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422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0A40A802" w14:textId="7327DF2F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112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D79FD69" w14:textId="5BA9F865" w:rsidR="00452E93" w:rsidRPr="00452E93" w:rsidRDefault="00452E93" w:rsidP="008246D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52E93">
              <w:rPr>
                <w:rFonts w:cs="Times New Roman"/>
                <w:sz w:val="22"/>
              </w:rPr>
              <w:t>Some concerns</w:t>
            </w:r>
          </w:p>
        </w:tc>
      </w:tr>
    </w:tbl>
    <w:bookmarkEnd w:id="1"/>
    <w:p w14:paraId="0D557B27" w14:textId="6945DE0C" w:rsidR="002D400C" w:rsidRDefault="002D400C" w:rsidP="002D400C">
      <w:pPr>
        <w:pStyle w:val="Heading1"/>
        <w:numPr>
          <w:ilvl w:val="0"/>
          <w:numId w:val="0"/>
        </w:numPr>
        <w:ind w:left="-426"/>
        <w:rPr>
          <w:b w:val="0"/>
          <w:bCs/>
          <w:lang w:val="en-MY"/>
        </w:rPr>
      </w:pPr>
      <w:r w:rsidRPr="002D400C">
        <w:rPr>
          <w:b w:val="0"/>
          <w:bCs/>
          <w:lang w:val="en-MY"/>
        </w:rPr>
        <w:t xml:space="preserve">D1: Bias due to confounding; D2: </w:t>
      </w:r>
      <w:r w:rsidR="005A3241">
        <w:rPr>
          <w:b w:val="0"/>
          <w:bCs/>
          <w:lang w:val="en-MY"/>
        </w:rPr>
        <w:t xml:space="preserve">Bias arising from measurement of the exposure; D3: </w:t>
      </w:r>
      <w:r w:rsidRPr="002D400C">
        <w:rPr>
          <w:b w:val="0"/>
          <w:bCs/>
          <w:lang w:val="en-MY"/>
        </w:rPr>
        <w:t>Bias due to selection of participants;</w:t>
      </w:r>
      <w:r w:rsidR="005A3241">
        <w:rPr>
          <w:b w:val="0"/>
          <w:bCs/>
          <w:lang w:val="en-MY"/>
        </w:rPr>
        <w:t xml:space="preserve"> </w:t>
      </w:r>
      <w:r w:rsidRPr="002D400C">
        <w:rPr>
          <w:b w:val="0"/>
          <w:bCs/>
          <w:lang w:val="en-MY"/>
        </w:rPr>
        <w:t xml:space="preserve">D4: Bias due to </w:t>
      </w:r>
      <w:r w:rsidR="00FB0EF3">
        <w:rPr>
          <w:b w:val="0"/>
          <w:bCs/>
          <w:lang w:val="en-MY"/>
        </w:rPr>
        <w:t xml:space="preserve">post exposure </w:t>
      </w:r>
      <w:r w:rsidR="00FA5575">
        <w:rPr>
          <w:b w:val="0"/>
          <w:bCs/>
          <w:lang w:val="en-MY"/>
        </w:rPr>
        <w:t>intervention post</w:t>
      </w:r>
      <w:r w:rsidR="00FB0EF3">
        <w:rPr>
          <w:b w:val="0"/>
          <w:bCs/>
          <w:lang w:val="en-MY"/>
        </w:rPr>
        <w:t xml:space="preserve"> exposure intervention</w:t>
      </w:r>
      <w:r w:rsidRPr="002D400C">
        <w:rPr>
          <w:b w:val="0"/>
          <w:bCs/>
          <w:lang w:val="en-MY"/>
        </w:rPr>
        <w:t>; D5: Bias due to missing data; D6: Bias in measurement of outcomes; B7: Bias in selection of the reported result.</w:t>
      </w:r>
    </w:p>
    <w:p w14:paraId="3B203BD5" w14:textId="77777777" w:rsidR="00D03E4D" w:rsidRDefault="00D03E4D" w:rsidP="00D03E4D">
      <w:pPr>
        <w:rPr>
          <w:lang w:val="en-MY"/>
        </w:rPr>
      </w:pPr>
    </w:p>
    <w:p w14:paraId="5C20BDC4" w14:textId="77777777" w:rsidR="00D03E4D" w:rsidRDefault="00D03E4D" w:rsidP="00D03E4D">
      <w:pPr>
        <w:rPr>
          <w:lang w:val="en-MY"/>
        </w:rPr>
      </w:pPr>
    </w:p>
    <w:p w14:paraId="42B0EAD0" w14:textId="77777777" w:rsidR="00D03E4D" w:rsidRPr="00D03E4D" w:rsidRDefault="00D03E4D" w:rsidP="00D03E4D"/>
    <w:p w14:paraId="58F1AED1" w14:textId="77777777" w:rsidR="00DE23E8" w:rsidRPr="002D400C" w:rsidRDefault="00DE23E8" w:rsidP="00654E8F">
      <w:pPr>
        <w:spacing w:before="240"/>
        <w:rPr>
          <w:lang w:val="en-MY"/>
        </w:rPr>
      </w:pPr>
    </w:p>
    <w:sectPr w:rsidR="00DE23E8" w:rsidRPr="002D400C" w:rsidSect="0068289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C7A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7A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C7A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C7A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7A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C7A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C7A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C7A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9C0775"/>
    <w:multiLevelType w:val="hybridMultilevel"/>
    <w:tmpl w:val="5E789ED4"/>
    <w:lvl w:ilvl="0" w:tplc="7FF41B9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309540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60B"/>
    <w:rsid w:val="00034304"/>
    <w:rsid w:val="00035434"/>
    <w:rsid w:val="00052A14"/>
    <w:rsid w:val="00077D53"/>
    <w:rsid w:val="000F739D"/>
    <w:rsid w:val="00105FD9"/>
    <w:rsid w:val="00117666"/>
    <w:rsid w:val="001549D3"/>
    <w:rsid w:val="00160065"/>
    <w:rsid w:val="00177D84"/>
    <w:rsid w:val="0018400D"/>
    <w:rsid w:val="00267D18"/>
    <w:rsid w:val="002868E2"/>
    <w:rsid w:val="002869C3"/>
    <w:rsid w:val="002936E4"/>
    <w:rsid w:val="002B4A57"/>
    <w:rsid w:val="002C74CA"/>
    <w:rsid w:val="002D400C"/>
    <w:rsid w:val="00350262"/>
    <w:rsid w:val="003544FB"/>
    <w:rsid w:val="003926B4"/>
    <w:rsid w:val="003D2D47"/>
    <w:rsid w:val="003D2F2D"/>
    <w:rsid w:val="00401590"/>
    <w:rsid w:val="004121A7"/>
    <w:rsid w:val="00447801"/>
    <w:rsid w:val="00452E93"/>
    <w:rsid w:val="00452E9C"/>
    <w:rsid w:val="004735C8"/>
    <w:rsid w:val="004961FF"/>
    <w:rsid w:val="004D56FA"/>
    <w:rsid w:val="00517A89"/>
    <w:rsid w:val="005250F2"/>
    <w:rsid w:val="00593EEA"/>
    <w:rsid w:val="005A3241"/>
    <w:rsid w:val="005A5EEE"/>
    <w:rsid w:val="006375C7"/>
    <w:rsid w:val="00654E8F"/>
    <w:rsid w:val="00660D05"/>
    <w:rsid w:val="006820B1"/>
    <w:rsid w:val="0068289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6D0"/>
    <w:rsid w:val="00885156"/>
    <w:rsid w:val="008C7A10"/>
    <w:rsid w:val="009151AA"/>
    <w:rsid w:val="0093429D"/>
    <w:rsid w:val="00943573"/>
    <w:rsid w:val="00970F7D"/>
    <w:rsid w:val="00994A3D"/>
    <w:rsid w:val="009A1B8C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AA0"/>
    <w:rsid w:val="00D03E4D"/>
    <w:rsid w:val="00DB59C3"/>
    <w:rsid w:val="00DC259A"/>
    <w:rsid w:val="00DE23E8"/>
    <w:rsid w:val="00E52377"/>
    <w:rsid w:val="00E64E17"/>
    <w:rsid w:val="00E866C9"/>
    <w:rsid w:val="00EA3D3C"/>
    <w:rsid w:val="00F26129"/>
    <w:rsid w:val="00F46900"/>
    <w:rsid w:val="00F61D89"/>
    <w:rsid w:val="00FA5575"/>
    <w:rsid w:val="00FB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2D400C"/>
    <w:pPr>
      <w:spacing w:after="0" w:line="240" w:lineRule="auto"/>
    </w:pPr>
    <w:rPr>
      <w:kern w:val="2"/>
      <w:lang w:val="en-MY" w:eastAsia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tin nabilah</cp:lastModifiedBy>
  <cp:revision>16</cp:revision>
  <cp:lastPrinted>2013-10-03T12:51:00Z</cp:lastPrinted>
  <dcterms:created xsi:type="dcterms:W3CDTF">2025-10-17T01:49:00Z</dcterms:created>
  <dcterms:modified xsi:type="dcterms:W3CDTF">2025-10-1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